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B51" w:rsidRDefault="00D31B51" w:rsidP="00D31B51">
      <w:pPr>
        <w:jc w:val="both"/>
      </w:pPr>
      <w:r w:rsidRPr="00E373E4">
        <w:rPr>
          <w:b/>
        </w:rPr>
        <w:t>Table S4</w:t>
      </w:r>
      <w:bookmarkStart w:id="0" w:name="_GoBack"/>
      <w:bookmarkEnd w:id="0"/>
    </w:p>
    <w:tbl>
      <w:tblPr>
        <w:tblW w:w="1285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19"/>
        <w:gridCol w:w="1173"/>
        <w:gridCol w:w="9459"/>
      </w:tblGrid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Taxon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cession ID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Hit description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1911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40S ribosomal protein S14 OS=Neurospora crassa GN=rps-14 PE=3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1347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40S ribosomal protein S14 OS=Rattus norvegicus GN=Rps14 PE=2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0IQF7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40S ribosomal protein S16 OS=Oryza sativa subsp. japonica GN=RPS16A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3100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40S ribosomal protein S2 OS=Drosophila melanogaster GN=sop PE=1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3395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40S ribosomal protein S22 OS=Kluyveromyces marxianus GN=RPS22 PE=3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GT4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40S ribosomal protein S26 OS=Anopheles gambiae GN=RpS26 PE=3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48152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40S ribosomal protein S3 OS=Caenorhabditis elegans GN=rps-3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1319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5-aminolevulinate synthase, nonspecific, mitochondrial OS=Rattus norvegicus GN=Alas1 PE=2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5331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6-phosphogluconate dehydrogenase, decarboxylating 2 OS=Saccharomyces cerevisiae (strain ATCC 204508 / S288c) GN=GND2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5220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6-phosphogluconate dehydrogenase, decarboxylating OS=Homo sapiens GN=PGD PE=1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96647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60S ribosomal protein L10 OS=Bombyx mandarina GN=RpL10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7RVN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60S ribosomal protein L11 OS=Neurospora crassa GN=rpl-11 PE=3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10157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60S ribosomal protein L11 OS=Schizosaccharomyces pombe (strain ATCC 38366 / 972) GN=rpl11a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Glaucocystophyce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9309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60S ribosomal protein L13a OS=Cyanophora paradoxa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3210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60S ribosomal protein L7 OS=Drosophila melanogaster GN=RpL7 PE=2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11212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tin (Fragment) OS=Spodoptera littoralis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Amoebo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1142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tin OS=Entamoeba histolytica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5BL4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tin-related protein 2 OS=Xenopus tropicalis GN=actr2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7SXW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tin-related protein 2-A OS=Danio rerio GN=actr2a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8597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tin-related protein 2/3 complex subunit 2 OS=Rattus norvegicus GN=Arpc2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lastRenderedPageBreak/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6P378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tin, cytoplasmic 2 OS=Xenopus tropicalis GN=actg1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6900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tin, cytoskeletal 2B OS=Strongylocentrotus purpuratus GN=CYIIB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1849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ctin, cytoskeletal 3B OS=Strongylocentrotus purpuratus GN=CYIIIB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irmicut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Z68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TP synthase subunit alpha OS=Clostridium acetobutylicum GN=atp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irmicut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B1KSS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TP synthase subunit alpha OS=Clostridium botulinum (strain Loch Maree / Type A3) GN=atp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hlamydi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6MAK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TP synthase subunit alpha OS=Protochlamydia amoebophila (strain UWE25) GN=atp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2RL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TP synthase subunit alpha, chloroplastic OS=Zygnema circumcarinatum GN=atp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Prote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62594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Beta-lactamase TEM OS=Salmonella typhi GN=bl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0945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AMP-dependent protein kinase type I-alpha regulatory subunit OS=Rattus norvegicus GN=Prkar1a PE=2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0045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eruloplasmin OS=Homo sapiens GN=CP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8260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horion peroxidase OS=Aedes aegypti GN=pxt PE=1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8SJB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b OS=Acropora tenuis GN=MT-CYB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4749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b OS=Metridium senile GN=MT-CYB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MUV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b6 OS=Mesostigma viride GN=petB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Rhodophy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6B904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b6-f complex subunit 4 OS=Gracilaria tenuistipitata var. liui GN=pet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Rhodophy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1XDE7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b6-f complex subunit 4 OS=Porphyra yezoensis GN=pet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yan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7VDK8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b6-f complex subunit 4 OS=Prochlorococcus marinus GN=pet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2RG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b6-f complex subunit 4 OS=Zygnema circumcarinatum GN=pet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510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c oxidase subunit 1 OS=Metridium senile GN=COI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4JQI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c oxidase subunit 1 OS=Tetraodon nigroviridis GN=mt-co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6853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c oxidase subunit 1 OS=Triticum aestivum GN=COX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0H8Y4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c oxidase subunit 1 OS=Ustilago maydis GN=COX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4749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c oxidase subunit 2 OS=Metridium senile GN=COII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4749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Cytochrome c oxidase subunit 3 OS=Metridium senile GN=COIII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Prote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00582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DNA polymerase I OS=Escherichia coli (strain K12) GN=polA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Prote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F17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DNA polymerase I OS=Salmonella typhimurium GN=polA PE=3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05052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Dolichyl-diphosphooligosaccharide--protein glycosyltransferase 48 kDa subunit OS=Canis familiaris GN=DDOST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ULT8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E3 ubiquitin-protein ligase HECTD1 OS=Homo sapiens GN=HECTD1 PE=1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Prote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0LIH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Elongation factor Tu OS=Syntrophobacter fumaroxidans (strain DSM 10017 / MPOB) GN=tuf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4196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ETS domain-containing protein Elk-1 OS=Mus musculus GN=Elk1 PE=2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1431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F-actin-capping protein subunit beta isoforms 1 and 2 OS=Gallus gallus GN=CAPZB PE=1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4860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F-actin-capping protein subunit beta OS=Drosophila melanogaster GN=cpb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NVQ4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Fas apoptotic inhibitory molecule 1 OS=Homo sapiens GN=FAIM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8BTM8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Filamin-A OS=Mus musculus GN=Flna PE=1 SV=4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2632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Friend leukemia integration 1 transcription factor OS=Mus musculus GN=Fli1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0506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Fructose-bisphosphate aldolase A OS=Rattus norvegicus GN=Aldoa PE=1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HFX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Glyceraldehyde-3-phosphate dehydrogenase OS=Ajellomyces capsulata GN=GPD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5GIS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Guanine nucleotide-binding protein subunit beta OS=Pinctada fucata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Prote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0302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Lactose operon repressor OS=Escherichia coli (strain K12) GN=lacI PE=1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6PAB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Malate dehydrogenase, cytoplasmic OS=Xenopus laevis GN=mdh1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910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Myosin heavy chain, embryonic smooth muscle isoform (Fragment) OS=Oryctolagus cuniculus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755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NADH-ubiquinone oxidoreductase chain 1 OS=Metridium senile GN=ND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4749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NADH-ubiquinone oxidoreductase chain 2 OS=Metridium senile GN=ND2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510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NADH-ubiquinone oxidoreductase chain 3 OS=Metridium senile GN=ND3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509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NADH-ubiquinone oxidoreductase chain 5 OS=Metridium senile GN=ND5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6DJS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NEDD4-binding protein 1 OS=Xenopus tropicalis GN=n4bp1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Fungi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0149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eptidyl-prolyl cis-trans isomerase B OS=Orpinomyces sp. (strain PC-2) GN=CYPB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Rhodophy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TLQ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 P700 chlorophyll a apoprotein A1 OS=Cyanidium caldarium GN=psa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Alveola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XQV3</w:t>
            </w:r>
          </w:p>
        </w:tc>
        <w:tc>
          <w:tcPr>
            <w:tcW w:w="9459" w:type="dxa"/>
            <w:shd w:val="clear" w:color="000000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 P700 chlorophyll a apoprotein A1 OS=Heterocapsa triquetra GN=psa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Alveola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5838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 P700 chlorophyll a apoprotein A2 OS=Amphidinium carterae GN=psaB PE=3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yan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0919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44 kDa reaction center protein OS=Synechocystis sp. (strain ATCC 27184 / PCC 6803 / N-1) GN=psbC PE=1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Rhodophy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TM4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CP43 chlorophyll apoprotein OS=Cyanidium caldarium GN=psbC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ryptophy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7842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CP43 chlorophyll apoprotein OS=Guillardia theta GN=psbC PE=3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0P3Q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CP43 chlorophyll apoprotein OS=Ostreococcus tauri GN=psbC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Rhodophy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1XDD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CP43 chlorophyll apoprotein OS=Porphyra yezoensis GN=psbC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yan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B0C1V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1 OS=Acaryochloris marina (strain MBIC 11017) GN=psbD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1ACJ7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Chara vulgaris GN=psb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ryptophy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78427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Guillardia theta GN=psb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TL0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Nephroselmis olivacea GN=psb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stramenopil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0T097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Phaeodactylum tricornutum (strain CCAP 1055/1) GN=psb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06SH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Stigeoclonium helveticum GN=psb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dsDNA viruses, no RNA stag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6H95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Synechococcus phage S-RSM2 GN=psb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dsDNA viruses, no RNA stag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6H952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Synechococcus phage S-WHM1 GN=psb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yan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2JKT8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Synechococcus sp. (strain JA-2-3B'a(2-13)) GN=psbD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yan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2JRJ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Synechococcus sp. (strain JA-3-3Ab) GN=psbD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yan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5GQK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Synechococcus sp. (strain RCC307) GN=psbD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yan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116J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II D2 protein OS=Trichodesmium erythraeum (strain IMS101) GN=psbD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Alveola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TM6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Alexandrium tamarense GN=psb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Alveola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7HP5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Amphidinium operculatum GN=psb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Glaucocystophyce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1271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Cyanophora paradoxa GN=psbA PE=3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stramenopil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2472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Ectocarpus siliculosus GN=psb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Alveola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MSC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Heterocapsa pygmaea GN=psb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stramenopil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0T0G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Phaeodactylum tricornutum (strain CCAP 1055/1) GN=psb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Cyan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7TTH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Prochlorococcus marinus (strain MIT 9313) GN=psbA1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2720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Spirodela oligorhiza GN=psbA PE=3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stramenopiles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0T0W2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Thalassiosira pseudonana GN=psb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2RM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hotosystem Q(B) protein OS=Zygnema circumcarinatum GN=psbA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35245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olycystin-2 OS=Mus musculus GN=Pkd2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A5A3E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OTE ankyrin domain family member F OS=Homo sapiens GN=POTEF PE=1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Prote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YVA8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robable GTP-binding protein EngB OS=Shigella sonnei (strain Ss046) GN=engB PE=3 SV=2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8TX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rogrammed cell death protein 4 OS=Gallus gallus GN=PDCD4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3MHN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roteasome subunit beta type-6 OS=Bos taurus GN=PSMB6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5RDN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rotein yippee-like 2 OS=Pongo abelii GN=YPEL2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2VB1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umilio homolog 1 OS=Gallus gallus GN=PUM1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Alveola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O44006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yruvate kinase OS=Eimeria tenella GN=PYK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5R7L7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Ras-related protein Rab-5C OS=Pongo abelii GN=RAB5C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Viridiplanta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4LB2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S-adenosylmethionine synthase 2 OS=Hordeum vulgare GN=SAM2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568W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Selenoprotein W OS=Danio rerio GN=sepw1 PE=2 SV=3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P28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Semaphorin-5B OS=Homo sapiens GN=SEMA5B PE=2 SV=4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9D883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Splicing factor U2AF 35 kDa subunit OS=Mus musculus GN=U2af1 PE=1 SV=4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Prote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0298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Tetracycline resistance protein, class C OS=Escherichia coli GN=tetA PE=1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Metazo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Q5R669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Tribbles homolog 2 OS=Pongo abelii GN=TRIB2 PE=2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Alveolat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14642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Tubulin alpha chain OS=Plasmodium falciparum (isolate K1 / Thailand)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stramenopiles.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50261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Tubulin beta-3 chain OS=Oomycete-like sp. (strain MacKay2000) GN=TUBB3 PE=3 SV=1</w:t>
            </w:r>
          </w:p>
        </w:tc>
      </w:tr>
      <w:tr w:rsidR="002526BA" w:rsidRPr="003C7A4F" w:rsidTr="002526BA">
        <w:trPr>
          <w:trHeight w:val="300"/>
        </w:trPr>
        <w:tc>
          <w:tcPr>
            <w:tcW w:w="221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 xml:space="preserve"> Proteobacteria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P03850</w:t>
            </w:r>
          </w:p>
        </w:tc>
        <w:tc>
          <w:tcPr>
            <w:tcW w:w="9459" w:type="dxa"/>
            <w:shd w:val="clear" w:color="auto" w:fill="auto"/>
            <w:noWrap/>
            <w:vAlign w:val="bottom"/>
            <w:hideMark/>
          </w:tcPr>
          <w:p w:rsidR="002526BA" w:rsidRPr="003C7A4F" w:rsidRDefault="002526BA" w:rsidP="003A1E21">
            <w:pPr>
              <w:rPr>
                <w:rFonts w:ascii="Calibri" w:eastAsia="Times New Roman" w:hAnsi="Calibri" w:cs="Times New Roman"/>
              </w:rPr>
            </w:pPr>
            <w:r w:rsidRPr="003C7A4F">
              <w:rPr>
                <w:rFonts w:ascii="Calibri" w:eastAsia="Times New Roman" w:hAnsi="Calibri" w:cs="Times New Roman"/>
              </w:rPr>
              <w:t>Uncharacterized 10.0 kDa protein OS=Escherichia coli PE=4 SV=1</w:t>
            </w:r>
          </w:p>
        </w:tc>
      </w:tr>
    </w:tbl>
    <w:p w:rsidR="00C579FC" w:rsidRPr="003C7A4F" w:rsidRDefault="00C579FC"/>
    <w:sectPr w:rsidR="00C579FC" w:rsidRPr="003C7A4F" w:rsidSect="003C7A4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rsids>
    <w:rsidRoot w:val="003A1E21"/>
    <w:rsid w:val="00015EB4"/>
    <w:rsid w:val="001711A7"/>
    <w:rsid w:val="002526BA"/>
    <w:rsid w:val="002E45DD"/>
    <w:rsid w:val="003A1E21"/>
    <w:rsid w:val="003C7A4F"/>
    <w:rsid w:val="003E2A80"/>
    <w:rsid w:val="00494F40"/>
    <w:rsid w:val="005445CB"/>
    <w:rsid w:val="00560170"/>
    <w:rsid w:val="00934A98"/>
    <w:rsid w:val="009A4686"/>
    <w:rsid w:val="009E396A"/>
    <w:rsid w:val="00C14D9B"/>
    <w:rsid w:val="00C579FC"/>
    <w:rsid w:val="00C70F01"/>
    <w:rsid w:val="00D31B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1A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24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15</Words>
  <Characters>9212</Characters>
  <Application>Microsoft Office Word</Application>
  <DocSecurity>0</DocSecurity>
  <Lines>76</Lines>
  <Paragraphs>21</Paragraphs>
  <ScaleCrop>false</ScaleCrop>
  <Company>University of Queensland</Company>
  <LinksUpToDate>false</LinksUpToDate>
  <CharactersWithSpaces>10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a rosic</dc:creator>
  <cp:keywords/>
  <dc:description/>
  <cp:lastModifiedBy>Michael Gabunilas</cp:lastModifiedBy>
  <cp:revision>5</cp:revision>
  <dcterms:created xsi:type="dcterms:W3CDTF">2014-11-03T00:05:00Z</dcterms:created>
  <dcterms:modified xsi:type="dcterms:W3CDTF">2014-11-13T19:37:00Z</dcterms:modified>
</cp:coreProperties>
</file>